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55E" w:rsidRPr="00A819DC" w:rsidRDefault="007A436A" w:rsidP="0036455E">
      <w:pPr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 xml:space="preserve">Supplementary </w:t>
      </w:r>
      <w:r w:rsidR="0036455E">
        <w:rPr>
          <w:rFonts w:ascii="Times New Roman" w:hAnsi="Times New Roman"/>
          <w:b/>
        </w:rPr>
        <w:t>Table 1</w:t>
      </w:r>
      <w:r w:rsidR="0036455E" w:rsidRPr="00A819DC">
        <w:rPr>
          <w:rFonts w:ascii="Times New Roman" w:hAnsi="Times New Roman"/>
          <w:b/>
        </w:rPr>
        <w:t>. Multivaria</w:t>
      </w:r>
      <w:r w:rsidR="0036455E">
        <w:rPr>
          <w:rFonts w:ascii="Times New Roman" w:hAnsi="Times New Roman"/>
          <w:b/>
        </w:rPr>
        <w:t>ble</w:t>
      </w:r>
      <w:r w:rsidR="0036455E" w:rsidRPr="00177214">
        <w:rPr>
          <w:rFonts w:ascii="Times New Roman" w:hAnsi="Times New Roman"/>
          <w:b/>
          <w:vertAlign w:val="superscript"/>
        </w:rPr>
        <w:t>a</w:t>
      </w:r>
      <w:r w:rsidR="0036455E" w:rsidRPr="00A819DC">
        <w:rPr>
          <w:rFonts w:ascii="Times New Roman" w:hAnsi="Times New Roman"/>
          <w:b/>
        </w:rPr>
        <w:t xml:space="preserve"> Logistic Regression for Association [OR (95% CI)] of Peripheral Neuropathy and Potential Risk Factors in U.S. Adults Aged 40-69 and ≥70 Years (NHANES, 1999-2004) and ARIC Participants Aged ≥70 Years (Visit 6, 2016-201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6"/>
        <w:gridCol w:w="1878"/>
        <w:gridCol w:w="1646"/>
        <w:gridCol w:w="1646"/>
      </w:tblGrid>
      <w:tr w:rsidR="0036455E" w:rsidRPr="00140CC9" w:rsidTr="00F26E85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Aged 40-69 Year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Aged ≥70 Years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 xml:space="preserve">U.S. Adults </w:t>
            </w:r>
          </w:p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(NHANES)</w:t>
            </w:r>
          </w:p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 xml:space="preserve">U.S. Adults </w:t>
            </w:r>
          </w:p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(NHANES)</w:t>
            </w:r>
          </w:p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 xml:space="preserve">ARIC </w:t>
            </w:r>
          </w:p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(Visit 6)</w:t>
            </w:r>
          </w:p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140CC9">
              <w:rPr>
                <w:rFonts w:ascii="Times New Roman" w:eastAsia="Times New Roman" w:hAnsi="Times New Roman"/>
                <w:b/>
              </w:rPr>
              <w:t>OR (95% CI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Age in yea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 xml:space="preserve">50-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74 (1.28-2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60-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68 (1.89-3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70-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 xml:space="preserve">75-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52 (1.09-2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38 (1.07-1.78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≥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53 (1.84-3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45 (1.90-3.17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52 (1.99-3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34 (1.76-3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87 (2.43-3.38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7 (0.80-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4 (0.94-2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0 (0.81-1.22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College and abo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High school or vocational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0 (1.03-1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4 (0.73-1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2 (0.86-1.21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84 (1.25-2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0 (0.76-1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66 (1.28-2.15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</w:rPr>
              <w:t xml:space="preserve">Diabetes statu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</w:rPr>
              <w:t>Pre-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2 (0.93-2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87 (0.61-1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8 (0.97-1.45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</w:rPr>
            </w:pPr>
            <w:r w:rsidRPr="00140CC9">
              <w:rPr>
                <w:rFonts w:ascii="Times New Roman" w:eastAsia="Times New Roman" w:hAnsi="Times New Roman"/>
              </w:rPr>
              <w:t xml:space="preserve">Diabetes (&lt;10 years duration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56 (0.93-2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27 (0.84-1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22 (0.99-1.50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Diabetes (≥10 years duratio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4.50 (2.69-7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86 (1.18-2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52 (1.14-2.02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Body mass index, kg/m</w:t>
            </w:r>
            <w:r w:rsidRPr="00140CC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0-2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25-2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3 (0.76-1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21 (0.93-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2 (0.84-1.24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≥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7 (1.01-2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83 (1.31-2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7 (1.20-1.81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Sex-specific height quar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Q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7 (0.73-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51 (1.17-1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8 (0.85-1.37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Q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77 (1.29-2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84 (1.33-2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59 (1.27-2.00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Q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83 (2.04-3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3.24 (2.29-4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2.58 (2.07-3.22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 xml:space="preserve">Smoking statu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For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92 (0.66-1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4 (0.72-1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97 (0.82-1.15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Curr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1 (0.79-1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51 (0.28-0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0 (0.79-1.52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 xml:space="preserve">Drinking statu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Current light/moderate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Current heavier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20 (0.87-1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93 (0.63-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86 (0.58-1.27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For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0 (0.80-1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30 (0.93-1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4 (0.86-1.26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50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8 (1.01-2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51 (0.99-2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7 (0.93-1.46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Prevalent cardi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5 (0.71-1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40 (0.99-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2 (0.93-1.37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7 (0.82-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99 (0.78-1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15 (0.91-1.45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Hypercholesterol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1 (0.75-1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70 (0.55-0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0.90 (0.77-1.07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evalent chronic kidney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 (ref)</w:t>
            </w:r>
          </w:p>
        </w:tc>
      </w:tr>
      <w:tr w:rsidR="0036455E" w:rsidRPr="00140CC9" w:rsidTr="00F26E85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ind w:left="161"/>
              <w:rPr>
                <w:rFonts w:ascii="Times New Roman" w:eastAsia="Times New Roman" w:hAnsi="Times New Roman"/>
                <w:color w:val="000000"/>
              </w:rPr>
            </w:pPr>
            <w:r w:rsidRPr="00140CC9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29 (0.93-1.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05 (0.77-1.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455E" w:rsidRPr="00140CC9" w:rsidRDefault="0036455E" w:rsidP="00F26E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140CC9">
              <w:rPr>
                <w:rFonts w:ascii="Times New Roman" w:hAnsi="Times New Roman"/>
                <w:color w:val="000000"/>
              </w:rPr>
              <w:t>1.23 (1.05-1.45)</w:t>
            </w:r>
          </w:p>
        </w:tc>
      </w:tr>
    </w:tbl>
    <w:p w:rsidR="0036455E" w:rsidRPr="00D6303C" w:rsidRDefault="0036455E" w:rsidP="0036455E">
      <w:pPr>
        <w:rPr>
          <w:rFonts w:ascii="Times New Roman" w:hAnsi="Times New Roman"/>
          <w:i/>
        </w:rPr>
      </w:pPr>
      <w:r w:rsidRPr="00177214">
        <w:rPr>
          <w:rFonts w:ascii="Times New Roman" w:hAnsi="Times New Roman"/>
          <w:i/>
          <w:vertAlign w:val="superscript"/>
        </w:rPr>
        <w:t>a</w:t>
      </w:r>
      <w:r w:rsidRPr="00A819DC">
        <w:rPr>
          <w:rFonts w:ascii="Times New Roman" w:hAnsi="Times New Roman"/>
          <w:i/>
        </w:rPr>
        <w:t xml:space="preserve"> Mutually adjusted for all variables in the table</w:t>
      </w:r>
      <w:r>
        <w:rPr>
          <w:rFonts w:ascii="Times New Roman" w:eastAsia="Times New Roman" w:hAnsi="Times New Roman"/>
          <w:color w:val="000000"/>
        </w:rPr>
        <w:t xml:space="preserve"> </w:t>
      </w:r>
    </w:p>
    <w:bookmarkEnd w:id="0"/>
    <w:p w:rsidR="003730B3" w:rsidRDefault="00470622"/>
    <w:sectPr w:rsidR="003730B3" w:rsidSect="0047062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34B6" w:rsidRDefault="007A436A">
      <w:pPr>
        <w:spacing w:after="0" w:line="240" w:lineRule="auto"/>
      </w:pPr>
      <w:r>
        <w:separator/>
      </w:r>
    </w:p>
  </w:endnote>
  <w:endnote w:type="continuationSeparator" w:id="0">
    <w:p w:rsidR="006A34B6" w:rsidRDefault="007A4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4C1F" w:rsidRDefault="003645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436A">
      <w:rPr>
        <w:noProof/>
      </w:rPr>
      <w:t>2</w:t>
    </w:r>
    <w:r>
      <w:rPr>
        <w:noProof/>
      </w:rPr>
      <w:fldChar w:fldCharType="end"/>
    </w:r>
  </w:p>
  <w:p w:rsidR="00354C1F" w:rsidRDefault="004706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34B6" w:rsidRDefault="007A436A">
      <w:pPr>
        <w:spacing w:after="0" w:line="240" w:lineRule="auto"/>
      </w:pPr>
      <w:r>
        <w:separator/>
      </w:r>
    </w:p>
  </w:footnote>
  <w:footnote w:type="continuationSeparator" w:id="0">
    <w:p w:rsidR="006A34B6" w:rsidRDefault="007A4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55E"/>
    <w:rsid w:val="000A630D"/>
    <w:rsid w:val="0036455E"/>
    <w:rsid w:val="004151A0"/>
    <w:rsid w:val="00470622"/>
    <w:rsid w:val="006A34B6"/>
    <w:rsid w:val="007A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E2EE3-645B-4110-9207-9E2BEFB4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55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45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55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icks</dc:creator>
  <cp:keywords/>
  <dc:description/>
  <cp:lastModifiedBy>Mary Jenifer.T</cp:lastModifiedBy>
  <cp:revision>3</cp:revision>
  <dcterms:created xsi:type="dcterms:W3CDTF">2021-03-03T21:56:00Z</dcterms:created>
  <dcterms:modified xsi:type="dcterms:W3CDTF">2021-09-14T09:14:00Z</dcterms:modified>
</cp:coreProperties>
</file>